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QPCR condi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QPCR cycling conditions were: 95°C for 10mins, [95°C  for 15 seconds, 60°C  for 30 seconds, 72°C  for 40 seconds] (40 cycles), 95°C for 60 seconds, followed by dissociation curve analysis. Reverse transcribed Human Total Reference RNA (Stratagene) was used to generate a standard curv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ers for QPCR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035"/>
        <w:gridCol w:w="3023"/>
        <w:gridCol w:w="3180"/>
      </w:tblGrid>
      <w:tr>
        <w:trPr>
          <w:trHeight w:val="315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bbrv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Reverse </w:t>
            </w:r>
          </w:p>
        </w:tc>
      </w:tr>
      <w:tr>
        <w:trPr>
          <w:trHeight w:val="315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S ribosomal RN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S rRNA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CCGGGGGCCTCCCACTTAT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GGCGGAATCAGCGGGGAAA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-my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-myc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CTGCCAGGACCCGCTTCTC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GTTGAGGGGCATCGTCGC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-cadheri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-cad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AACGCATTGCCACATACAC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CACCTTCCATGACAGACC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xokinase 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X II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CGTTCCCCTGCCACCAGACT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GGCCTTCCGGATCAGAGCCA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f1α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if1α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GCTGGAGACACAATCATA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TGAGGGGAGCATTACATC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actate dehydrogenase 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DHA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GGGGTTGGTGCTGTTGGCA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GAAAAGGCTGCCATGTTGGAGA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yruvate Dehydrogenase Kinase 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DK1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GGTGGAAAAGGCAAAGGAAGTC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GACGCCTAGCATTTTCATAGC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peroxide dismutase 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D2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GCTCAGGTTGGGGTTGGCT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CGTGCTCCCACACATCAATCCC</w:t>
            </w:r>
          </w:p>
        </w:tc>
      </w:tr>
      <w:tr>
        <w:trPr>
          <w:trHeight w:val="300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wist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wist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TCCGCAGTCTTACGAGGAG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AGCTTGAGGGTCTGAATC</w:t>
            </w:r>
          </w:p>
        </w:tc>
      </w:tr>
      <w:tr>
        <w:trPr>
          <w:trHeight w:val="315" w:hRule="atLeast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imenti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im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CTCACCTGTGAAGTGGAT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ACGAGCCATTTCCTCCTT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3:26:00Z</dcterms:created>
  <dc:creator>lgammon</dc:creator>
  <dc:description/>
  <dc:language>en-US</dc:language>
  <cp:lastModifiedBy>lgammon</cp:lastModifiedBy>
  <dcterms:modified xsi:type="dcterms:W3CDTF">2012-10-16T13:26:00Z</dcterms:modified>
  <cp:revision>2</cp:revision>
  <dc:subject/>
  <dc:title/>
</cp:coreProperties>
</file>